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150C03" w14:textId="1874B43E" w:rsidR="0059400C" w:rsidRPr="007D5E65" w:rsidRDefault="002A5762">
      <w:pPr>
        <w:rPr>
          <w:rFonts w:ascii="Times New Roman" w:hAnsi="Times New Roman" w:cs="Times New Roman"/>
          <w:b/>
          <w:sz w:val="24"/>
          <w:u w:val="single"/>
          <w:lang w:val="en-GB"/>
        </w:rPr>
      </w:pPr>
      <w:r>
        <w:rPr>
          <w:rFonts w:ascii="Times New Roman" w:hAnsi="Times New Roman" w:cs="Times New Roman"/>
          <w:b/>
          <w:sz w:val="24"/>
          <w:u w:val="single"/>
          <w:lang w:val="en-GB"/>
        </w:rPr>
        <w:t xml:space="preserve">Supplementary table </w:t>
      </w:r>
      <w:r w:rsidR="00267D79">
        <w:rPr>
          <w:rFonts w:ascii="Times New Roman" w:hAnsi="Times New Roman" w:cs="Times New Roman"/>
          <w:b/>
          <w:sz w:val="24"/>
          <w:u w:val="single"/>
          <w:lang w:val="en-GB"/>
        </w:rPr>
        <w:t>6</w:t>
      </w:r>
    </w:p>
    <w:tbl>
      <w:tblPr>
        <w:tblStyle w:val="TableauListe1Clair-Accentuation3"/>
        <w:tblW w:w="9072" w:type="dxa"/>
        <w:tblLook w:val="04A0" w:firstRow="1" w:lastRow="0" w:firstColumn="1" w:lastColumn="0" w:noHBand="0" w:noVBand="1"/>
      </w:tblPr>
      <w:tblGrid>
        <w:gridCol w:w="3114"/>
        <w:gridCol w:w="1134"/>
        <w:gridCol w:w="1989"/>
        <w:gridCol w:w="1536"/>
        <w:gridCol w:w="1299"/>
      </w:tblGrid>
      <w:tr w:rsidR="0068050E" w:rsidRPr="00756E7E" w14:paraId="45063A56" w14:textId="2169356E" w:rsidTr="006805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47A88B5" w14:textId="77777777" w:rsidR="0068050E" w:rsidRPr="00E93B93" w:rsidRDefault="0068050E" w:rsidP="00F60BE4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BDB7BBE" w14:textId="77777777" w:rsidR="0068050E" w:rsidRPr="00FE2E90" w:rsidRDefault="0068050E" w:rsidP="00F60B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E2E90">
              <w:rPr>
                <w:rFonts w:ascii="Times New Roman" w:hAnsi="Times New Roman" w:cs="Times New Roman"/>
                <w:b w:val="0"/>
                <w:bCs w:val="0"/>
                <w:sz w:val="24"/>
              </w:rPr>
              <w:t>Total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E2708C2" w14:textId="77777777" w:rsidR="0068050E" w:rsidRPr="007D5E65" w:rsidRDefault="0068050E" w:rsidP="00F60B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7D5E65">
              <w:rPr>
                <w:rFonts w:ascii="Times New Roman" w:hAnsi="Times New Roman" w:cs="Times New Roman"/>
                <w:b w:val="0"/>
                <w:bCs w:val="0"/>
                <w:sz w:val="24"/>
              </w:rPr>
              <w:t>SP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only</w:t>
            </w:r>
            <w:proofErr w:type="spellEnd"/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 w14:paraId="7A87C10E" w14:textId="77777777" w:rsidR="0068050E" w:rsidRPr="00F60BE4" w:rsidRDefault="0068050E" w:rsidP="00F60B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0BE4">
              <w:rPr>
                <w:rFonts w:ascii="Times New Roman" w:hAnsi="Times New Roman" w:cs="Times New Roman"/>
                <w:b w:val="0"/>
                <w:bCs w:val="0"/>
                <w:sz w:val="24"/>
                <w:lang w:val="en-US"/>
              </w:rPr>
              <w:t>C+SP in phase I and/or in phase II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14:paraId="5C337202" w14:textId="77777777" w:rsidR="0068050E" w:rsidRPr="00F60BE4" w:rsidRDefault="0068050E" w:rsidP="00F60B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68050E" w:rsidRPr="00E93B93" w14:paraId="507983D4" w14:textId="3CA9A7A5" w:rsidTr="006805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AF8BFA6" w14:textId="77777777" w:rsidR="0068050E" w:rsidRPr="00F60BE4" w:rsidRDefault="0068050E" w:rsidP="00F60BE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F60BE4">
              <w:rPr>
                <w:rFonts w:ascii="Times New Roman" w:hAnsi="Times New Roman" w:cs="Times New Roman"/>
                <w:b w:val="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3DD04F1" w14:textId="77777777" w:rsidR="0068050E" w:rsidRPr="00E93B93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FE2E90">
              <w:rPr>
                <w:rFonts w:ascii="Times New Roman" w:hAnsi="Times New Roman" w:cs="Times New Roman"/>
                <w:b/>
                <w:bCs/>
                <w:sz w:val="24"/>
              </w:rPr>
              <w:t>n=90</w:t>
            </w:r>
            <w:r w:rsidRPr="00E93B93">
              <w:rPr>
                <w:rFonts w:ascii="Times New Roman" w:hAnsi="Times New Roman" w:cs="Times New Roman"/>
                <w:bCs/>
                <w:i/>
                <w:iCs/>
              </w:rPr>
              <w:t> 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1136FE2" w14:textId="77777777" w:rsidR="0068050E" w:rsidRPr="007D5E65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5E65">
              <w:rPr>
                <w:rFonts w:ascii="Times New Roman" w:hAnsi="Times New Roman" w:cs="Times New Roman"/>
                <w:b/>
                <w:bCs/>
                <w:sz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2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 w14:paraId="41B8253E" w14:textId="77777777" w:rsidR="0068050E" w:rsidRPr="00F60BE4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60BE4">
              <w:rPr>
                <w:rFonts w:ascii="Times New Roman" w:hAnsi="Times New Roman" w:cs="Times New Roman"/>
                <w:b/>
                <w:bCs/>
                <w:sz w:val="24"/>
              </w:rPr>
              <w:t>n=65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14:paraId="53913484" w14:textId="5A82264C" w:rsidR="0068050E" w:rsidRPr="00F2055F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2055F">
              <w:rPr>
                <w:rFonts w:ascii="Times New Roman" w:hAnsi="Times New Roman" w:cs="Times New Roman"/>
                <w:b/>
                <w:bCs/>
                <w:sz w:val="24"/>
              </w:rPr>
              <w:t>p-value</w:t>
            </w:r>
          </w:p>
        </w:tc>
      </w:tr>
      <w:tr w:rsidR="0068050E" w:rsidRPr="00E93B93" w14:paraId="1C585FFF" w14:textId="0498820D" w:rsidTr="006805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000000"/>
            </w:tcBorders>
            <w:noWrap/>
          </w:tcPr>
          <w:p w14:paraId="60C340B8" w14:textId="2A06478A" w:rsidR="0068050E" w:rsidRPr="00FE2E90" w:rsidRDefault="0068050E" w:rsidP="00A51E4D">
            <w:pPr>
              <w:rPr>
                <w:rFonts w:ascii="Times New Roman" w:hAnsi="Times New Roman" w:cs="Times New Roman"/>
              </w:rPr>
            </w:pPr>
            <w:r w:rsidRPr="00FE2E90">
              <w:rPr>
                <w:rFonts w:ascii="Times New Roman" w:hAnsi="Times New Roman" w:cs="Times New Roman"/>
              </w:rPr>
              <w:t xml:space="preserve">ICU </w:t>
            </w:r>
            <w:proofErr w:type="spellStart"/>
            <w:r w:rsidRPr="00FE2E90">
              <w:rPr>
                <w:rFonts w:ascii="Times New Roman" w:hAnsi="Times New Roman" w:cs="Times New Roman"/>
              </w:rPr>
              <w:t>discharge</w:t>
            </w:r>
            <w:proofErr w:type="spellEnd"/>
            <w:r w:rsidRPr="00FE2E90">
              <w:rPr>
                <w:rFonts w:ascii="Times New Roman" w:hAnsi="Times New Roman" w:cs="Times New Roman"/>
              </w:rPr>
              <w:t xml:space="preserve"> </w:t>
            </w:r>
            <w:r w:rsidR="00756E7E">
              <w:rPr>
                <w:rFonts w:ascii="Times New Roman" w:hAnsi="Times New Roman" w:cs="Times New Roman"/>
              </w:rPr>
              <w:t>destina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noWrap/>
          </w:tcPr>
          <w:p w14:paraId="3D96B17B" w14:textId="77777777" w:rsidR="0068050E" w:rsidRPr="00E93B93" w:rsidRDefault="0068050E" w:rsidP="00F60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9" w:type="dxa"/>
            <w:tcBorders>
              <w:top w:val="single" w:sz="4" w:space="0" w:color="000000"/>
            </w:tcBorders>
            <w:noWrap/>
          </w:tcPr>
          <w:p w14:paraId="59237EF8" w14:textId="77777777" w:rsidR="0068050E" w:rsidRPr="00962571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single" w:sz="4" w:space="0" w:color="000000"/>
            </w:tcBorders>
          </w:tcPr>
          <w:p w14:paraId="41CACE47" w14:textId="77777777" w:rsidR="0068050E" w:rsidRPr="00F60BE4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99" w:type="dxa"/>
            <w:tcBorders>
              <w:top w:val="single" w:sz="4" w:space="0" w:color="000000"/>
            </w:tcBorders>
          </w:tcPr>
          <w:p w14:paraId="69C1D4E2" w14:textId="394C18E7" w:rsidR="0068050E" w:rsidRPr="00F2055F" w:rsidRDefault="00523D02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2055F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0.5</w:t>
            </w:r>
          </w:p>
        </w:tc>
      </w:tr>
      <w:tr w:rsidR="0068050E" w:rsidRPr="00FE2E90" w14:paraId="1C94596B" w14:textId="4C10C9BA" w:rsidTr="006805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5678A30" w14:textId="77777777" w:rsidR="0068050E" w:rsidRPr="007B60F4" w:rsidRDefault="0068050E" w:rsidP="00F60BE4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</w:pPr>
            <w:r w:rsidRPr="007B60F4"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 xml:space="preserve">General </w:t>
            </w:r>
            <w:proofErr w:type="spellStart"/>
            <w:r w:rsidRPr="007B60F4"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>war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02D1107" w14:textId="77777777" w:rsidR="0068050E" w:rsidRPr="00FE2E90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2E90">
              <w:rPr>
                <w:rFonts w:ascii="Calibri" w:eastAsia="Times New Roman" w:hAnsi="Calibri" w:cs="Times New Roman"/>
                <w:color w:val="000000"/>
                <w:lang w:eastAsia="fr-FR"/>
              </w:rPr>
              <w:t>56 (62%)</w:t>
            </w:r>
          </w:p>
        </w:tc>
        <w:tc>
          <w:tcPr>
            <w:tcW w:w="1989" w:type="dxa"/>
            <w:noWrap/>
            <w:hideMark/>
          </w:tcPr>
          <w:p w14:paraId="0BF31F39" w14:textId="77777777" w:rsidR="0068050E" w:rsidRPr="00FE2E90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2E90">
              <w:rPr>
                <w:rFonts w:ascii="Calibri" w:eastAsia="Times New Roman" w:hAnsi="Calibri" w:cs="Times New Roman"/>
                <w:color w:val="000000"/>
                <w:lang w:eastAsia="fr-FR"/>
              </w:rPr>
              <w:t>13 (52%)</w:t>
            </w:r>
          </w:p>
        </w:tc>
        <w:tc>
          <w:tcPr>
            <w:tcW w:w="1536" w:type="dxa"/>
            <w:vAlign w:val="bottom"/>
          </w:tcPr>
          <w:p w14:paraId="090193EB" w14:textId="77777777" w:rsidR="0068050E" w:rsidRPr="00F60BE4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60BE4">
              <w:rPr>
                <w:rFonts w:ascii="Calibri" w:eastAsia="Times New Roman" w:hAnsi="Calibri" w:cs="Times New Roman"/>
                <w:color w:val="000000"/>
                <w:lang w:eastAsia="fr-FR"/>
              </w:rPr>
              <w:t>43 (66%)</w:t>
            </w:r>
          </w:p>
        </w:tc>
        <w:tc>
          <w:tcPr>
            <w:tcW w:w="1299" w:type="dxa"/>
          </w:tcPr>
          <w:p w14:paraId="3B17C66D" w14:textId="77777777" w:rsidR="0068050E" w:rsidRPr="005438ED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highlight w:val="green"/>
                <w:lang w:eastAsia="fr-FR"/>
              </w:rPr>
            </w:pPr>
          </w:p>
        </w:tc>
      </w:tr>
      <w:tr w:rsidR="0068050E" w:rsidRPr="00FE2E90" w14:paraId="0D0FF4C0" w14:textId="1A2425FB" w:rsidTr="006805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2371672" w14:textId="50336F69" w:rsidR="0068050E" w:rsidRPr="007B60F4" w:rsidRDefault="0068050E" w:rsidP="00F60BE4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</w:pPr>
            <w:proofErr w:type="spellStart"/>
            <w:r w:rsidRPr="007B60F4"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>Intermediate</w:t>
            </w:r>
            <w:proofErr w:type="spellEnd"/>
            <w:r w:rsidRPr="007B60F4"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>care unit</w:t>
            </w:r>
          </w:p>
        </w:tc>
        <w:tc>
          <w:tcPr>
            <w:tcW w:w="1134" w:type="dxa"/>
            <w:noWrap/>
            <w:hideMark/>
          </w:tcPr>
          <w:p w14:paraId="1664CC36" w14:textId="77777777" w:rsidR="0068050E" w:rsidRPr="00FE2E90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2E90">
              <w:rPr>
                <w:rFonts w:ascii="Calibri" w:eastAsia="Times New Roman" w:hAnsi="Calibri" w:cs="Times New Roman"/>
                <w:color w:val="000000"/>
                <w:lang w:eastAsia="fr-FR"/>
              </w:rPr>
              <w:t>27 (30%)</w:t>
            </w:r>
          </w:p>
        </w:tc>
        <w:tc>
          <w:tcPr>
            <w:tcW w:w="1989" w:type="dxa"/>
            <w:noWrap/>
            <w:hideMark/>
          </w:tcPr>
          <w:p w14:paraId="33FB0152" w14:textId="77777777" w:rsidR="0068050E" w:rsidRPr="00FE2E90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2E90">
              <w:rPr>
                <w:rFonts w:ascii="Calibri" w:eastAsia="Times New Roman" w:hAnsi="Calibri" w:cs="Times New Roman"/>
                <w:color w:val="000000"/>
                <w:lang w:eastAsia="fr-FR"/>
              </w:rPr>
              <w:t>10 (40%)</w:t>
            </w:r>
          </w:p>
        </w:tc>
        <w:tc>
          <w:tcPr>
            <w:tcW w:w="1536" w:type="dxa"/>
            <w:vAlign w:val="bottom"/>
          </w:tcPr>
          <w:p w14:paraId="3F6E7F21" w14:textId="77777777" w:rsidR="0068050E" w:rsidRPr="00F60BE4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60BE4">
              <w:rPr>
                <w:rFonts w:ascii="Calibri" w:eastAsia="Times New Roman" w:hAnsi="Calibri" w:cs="Times New Roman"/>
                <w:color w:val="000000"/>
                <w:lang w:eastAsia="fr-FR"/>
              </w:rPr>
              <w:t>17 (26%)</w:t>
            </w:r>
          </w:p>
        </w:tc>
        <w:tc>
          <w:tcPr>
            <w:tcW w:w="1299" w:type="dxa"/>
          </w:tcPr>
          <w:p w14:paraId="77D1D49D" w14:textId="77777777" w:rsidR="0068050E" w:rsidRPr="005438ED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highlight w:val="green"/>
                <w:lang w:eastAsia="fr-FR"/>
              </w:rPr>
            </w:pPr>
          </w:p>
        </w:tc>
      </w:tr>
      <w:tr w:rsidR="0068050E" w:rsidRPr="00FE2E90" w14:paraId="282664E1" w14:textId="47D68159" w:rsidTr="006805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82D2279" w14:textId="201A39E6" w:rsidR="0068050E" w:rsidRPr="007B60F4" w:rsidRDefault="0068050E" w:rsidP="00F60BE4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lang w:val="en-GB" w:eastAsia="fr-FR"/>
              </w:rPr>
              <w:t>P</w:t>
            </w:r>
            <w:r w:rsidRPr="00710A23">
              <w:rPr>
                <w:rFonts w:ascii="Calibri" w:eastAsia="Times New Roman" w:hAnsi="Calibri" w:cs="Times New Roman"/>
                <w:b w:val="0"/>
                <w:color w:val="000000"/>
                <w:lang w:val="en-GB" w:eastAsia="fr-FR"/>
              </w:rPr>
              <w:t xml:space="preserve">ost-ICU </w:t>
            </w:r>
            <w:r>
              <w:rPr>
                <w:rFonts w:ascii="Calibri" w:eastAsia="Times New Roman" w:hAnsi="Calibri" w:cs="Times New Roman"/>
                <w:b w:val="0"/>
                <w:color w:val="000000"/>
                <w:lang w:val="en-GB" w:eastAsia="fr-FR"/>
              </w:rPr>
              <w:t>R</w:t>
            </w:r>
            <w:r w:rsidRPr="00710A23">
              <w:rPr>
                <w:rFonts w:ascii="Calibri" w:eastAsia="Times New Roman" w:hAnsi="Calibri" w:cs="Times New Roman"/>
                <w:b w:val="0"/>
                <w:color w:val="000000"/>
                <w:lang w:val="en-GB" w:eastAsia="fr-FR"/>
              </w:rPr>
              <w:t xml:space="preserve">ehabilitation </w:t>
            </w:r>
          </w:p>
        </w:tc>
        <w:tc>
          <w:tcPr>
            <w:tcW w:w="1134" w:type="dxa"/>
            <w:noWrap/>
            <w:hideMark/>
          </w:tcPr>
          <w:p w14:paraId="369042B1" w14:textId="77777777" w:rsidR="0068050E" w:rsidRPr="00FE2E90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2E90">
              <w:rPr>
                <w:rFonts w:ascii="Calibri" w:eastAsia="Times New Roman" w:hAnsi="Calibri" w:cs="Times New Roman"/>
                <w:color w:val="000000"/>
                <w:lang w:eastAsia="fr-FR"/>
              </w:rPr>
              <w:t>2 (2.2%)</w:t>
            </w:r>
          </w:p>
        </w:tc>
        <w:tc>
          <w:tcPr>
            <w:tcW w:w="1989" w:type="dxa"/>
            <w:noWrap/>
            <w:hideMark/>
          </w:tcPr>
          <w:p w14:paraId="575B45C2" w14:textId="1BB966E6" w:rsidR="0068050E" w:rsidRPr="00FE2E90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 (4.0</w:t>
            </w:r>
            <w:r w:rsidRPr="00FE2E90">
              <w:rPr>
                <w:rFonts w:ascii="Calibri" w:eastAsia="Times New Roman" w:hAnsi="Calibri" w:cs="Times New Roman"/>
                <w:color w:val="000000"/>
                <w:lang w:eastAsia="fr-FR"/>
              </w:rPr>
              <w:t>%)</w:t>
            </w:r>
          </w:p>
        </w:tc>
        <w:tc>
          <w:tcPr>
            <w:tcW w:w="1536" w:type="dxa"/>
            <w:vAlign w:val="bottom"/>
          </w:tcPr>
          <w:p w14:paraId="63900BED" w14:textId="77777777" w:rsidR="0068050E" w:rsidRPr="00F60BE4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60BE4">
              <w:rPr>
                <w:rFonts w:ascii="Calibri" w:eastAsia="Times New Roman" w:hAnsi="Calibri" w:cs="Times New Roman"/>
                <w:color w:val="000000"/>
                <w:lang w:eastAsia="fr-FR"/>
              </w:rPr>
              <w:t>1 (1.5%)</w:t>
            </w:r>
          </w:p>
        </w:tc>
        <w:tc>
          <w:tcPr>
            <w:tcW w:w="1299" w:type="dxa"/>
          </w:tcPr>
          <w:p w14:paraId="0B2D05FB" w14:textId="77777777" w:rsidR="0068050E" w:rsidRPr="005438ED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highlight w:val="green"/>
                <w:lang w:eastAsia="fr-FR"/>
              </w:rPr>
            </w:pPr>
          </w:p>
        </w:tc>
      </w:tr>
      <w:tr w:rsidR="0068050E" w:rsidRPr="00FE2E90" w14:paraId="4A97F346" w14:textId="594B2F12" w:rsidTr="006805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3F8E726" w14:textId="77777777" w:rsidR="0068050E" w:rsidRPr="007B60F4" w:rsidRDefault="0068050E" w:rsidP="00F60BE4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</w:pPr>
            <w:r w:rsidRPr="007B60F4"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>Home</w:t>
            </w:r>
          </w:p>
        </w:tc>
        <w:tc>
          <w:tcPr>
            <w:tcW w:w="1134" w:type="dxa"/>
            <w:noWrap/>
            <w:hideMark/>
          </w:tcPr>
          <w:p w14:paraId="5EC88DB8" w14:textId="77777777" w:rsidR="0068050E" w:rsidRPr="00FE2E90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2E90">
              <w:rPr>
                <w:rFonts w:ascii="Calibri" w:eastAsia="Times New Roman" w:hAnsi="Calibri" w:cs="Times New Roman"/>
                <w:color w:val="000000"/>
                <w:lang w:eastAsia="fr-FR"/>
              </w:rPr>
              <w:t>1 (1.1%)</w:t>
            </w:r>
          </w:p>
        </w:tc>
        <w:tc>
          <w:tcPr>
            <w:tcW w:w="1989" w:type="dxa"/>
            <w:noWrap/>
            <w:hideMark/>
          </w:tcPr>
          <w:p w14:paraId="4EF1C1C8" w14:textId="77777777" w:rsidR="0068050E" w:rsidRPr="00FE2E90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2E90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536" w:type="dxa"/>
            <w:vAlign w:val="bottom"/>
          </w:tcPr>
          <w:p w14:paraId="2BA3EBC0" w14:textId="77777777" w:rsidR="0068050E" w:rsidRPr="00F60BE4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60BE4">
              <w:rPr>
                <w:rFonts w:ascii="Calibri" w:eastAsia="Times New Roman" w:hAnsi="Calibri" w:cs="Times New Roman"/>
                <w:color w:val="000000"/>
                <w:lang w:eastAsia="fr-FR"/>
              </w:rPr>
              <w:t>1 (1.5%)</w:t>
            </w:r>
          </w:p>
        </w:tc>
        <w:tc>
          <w:tcPr>
            <w:tcW w:w="1299" w:type="dxa"/>
          </w:tcPr>
          <w:p w14:paraId="3459AAEB" w14:textId="77777777" w:rsidR="0068050E" w:rsidRPr="005438ED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highlight w:val="green"/>
                <w:lang w:eastAsia="fr-FR"/>
              </w:rPr>
            </w:pPr>
          </w:p>
        </w:tc>
      </w:tr>
      <w:tr w:rsidR="0068050E" w:rsidRPr="00FE2E90" w14:paraId="385CF3CD" w14:textId="6EFEC9FE" w:rsidTr="006805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000000"/>
            </w:tcBorders>
            <w:noWrap/>
            <w:hideMark/>
          </w:tcPr>
          <w:p w14:paraId="425CAC0E" w14:textId="77777777" w:rsidR="0068050E" w:rsidRPr="007B60F4" w:rsidRDefault="0068050E" w:rsidP="00F60BE4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</w:pPr>
            <w:proofErr w:type="spellStart"/>
            <w:r w:rsidRPr="007B60F4"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noWrap/>
            <w:hideMark/>
          </w:tcPr>
          <w:p w14:paraId="784176F0" w14:textId="77777777" w:rsidR="0068050E" w:rsidRPr="00FE2E90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2E90">
              <w:rPr>
                <w:rFonts w:ascii="Calibri" w:eastAsia="Times New Roman" w:hAnsi="Calibri" w:cs="Times New Roman"/>
                <w:color w:val="000000"/>
                <w:lang w:eastAsia="fr-FR"/>
              </w:rPr>
              <w:t>4 (4.4%)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noWrap/>
            <w:hideMark/>
          </w:tcPr>
          <w:p w14:paraId="027CDDF0" w14:textId="3D4618FD" w:rsidR="0068050E" w:rsidRPr="00FE2E90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 (4.0</w:t>
            </w:r>
            <w:r w:rsidRPr="00FE2E90">
              <w:rPr>
                <w:rFonts w:ascii="Calibri" w:eastAsia="Times New Roman" w:hAnsi="Calibri" w:cs="Times New Roman"/>
                <w:color w:val="000000"/>
                <w:lang w:eastAsia="fr-FR"/>
              </w:rPr>
              <w:t>%)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0B5AE056" w14:textId="77777777" w:rsidR="0068050E" w:rsidRPr="00F60BE4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60BE4">
              <w:rPr>
                <w:rFonts w:ascii="Calibri" w:eastAsia="Times New Roman" w:hAnsi="Calibri" w:cs="Times New Roman"/>
                <w:color w:val="000000"/>
                <w:lang w:eastAsia="fr-FR"/>
              </w:rPr>
              <w:t>3 (4.6%)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3F980032" w14:textId="77777777" w:rsidR="0068050E" w:rsidRPr="005438ED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highlight w:val="green"/>
                <w:lang w:eastAsia="fr-FR"/>
              </w:rPr>
            </w:pPr>
          </w:p>
        </w:tc>
      </w:tr>
      <w:tr w:rsidR="0068050E" w:rsidRPr="00E93B93" w14:paraId="52E8D948" w14:textId="454C5FCC" w:rsidTr="006805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000000"/>
            </w:tcBorders>
            <w:noWrap/>
          </w:tcPr>
          <w:p w14:paraId="6101BE8D" w14:textId="0687BDF3" w:rsidR="0068050E" w:rsidRPr="00FE2E90" w:rsidRDefault="0068050E" w:rsidP="00A51E4D">
            <w:pPr>
              <w:rPr>
                <w:rFonts w:ascii="Times New Roman" w:hAnsi="Times New Roman" w:cs="Times New Roman"/>
              </w:rPr>
            </w:pPr>
            <w:r w:rsidRPr="00FE2E90">
              <w:rPr>
                <w:rFonts w:ascii="Times New Roman" w:hAnsi="Times New Roman" w:cs="Times New Roman"/>
              </w:rPr>
              <w:t xml:space="preserve">ICU </w:t>
            </w:r>
            <w:proofErr w:type="spellStart"/>
            <w:r w:rsidRPr="00FE2E90">
              <w:rPr>
                <w:rFonts w:ascii="Times New Roman" w:hAnsi="Times New Roman" w:cs="Times New Roman"/>
              </w:rPr>
              <w:t>discharge</w:t>
            </w:r>
            <w:proofErr w:type="spellEnd"/>
            <w:r w:rsidR="00756E7E">
              <w:rPr>
                <w:rFonts w:ascii="Times New Roman" w:hAnsi="Times New Roman" w:cs="Times New Roman"/>
              </w:rPr>
              <w:t xml:space="preserve"> conditions</w:t>
            </w:r>
            <w:r w:rsidRPr="00FE2E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noWrap/>
          </w:tcPr>
          <w:p w14:paraId="1AF815E5" w14:textId="77777777" w:rsidR="0068050E" w:rsidRPr="00E93B93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  <w:noWrap/>
          </w:tcPr>
          <w:p w14:paraId="3A6CB088" w14:textId="77777777" w:rsidR="0068050E" w:rsidRPr="00962571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vAlign w:val="bottom"/>
          </w:tcPr>
          <w:p w14:paraId="76BD300A" w14:textId="77777777" w:rsidR="0068050E" w:rsidRPr="00F60BE4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1E03E296" w14:textId="279E979A" w:rsidR="0068050E" w:rsidRPr="005438ED" w:rsidRDefault="00523D02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highlight w:val="green"/>
                <w:lang w:eastAsia="fr-FR"/>
              </w:rPr>
            </w:pPr>
            <w:r w:rsidRPr="00F2055F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0.0006</w:t>
            </w:r>
            <w:bookmarkStart w:id="0" w:name="_GoBack"/>
            <w:bookmarkEnd w:id="0"/>
          </w:p>
        </w:tc>
      </w:tr>
      <w:tr w:rsidR="0068050E" w:rsidRPr="00FE2E90" w14:paraId="759C2A05" w14:textId="1618674A" w:rsidTr="006805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9E47D7E" w14:textId="4D4093EF" w:rsidR="0068050E" w:rsidRPr="00FE2E90" w:rsidRDefault="0068050E" w:rsidP="00F60BE4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>Without</w:t>
            </w:r>
            <w:proofErr w:type="spellEnd"/>
            <w:r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>respiratory</w:t>
            </w:r>
            <w:proofErr w:type="spellEnd"/>
            <w:r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 xml:space="preserve"> support</w:t>
            </w:r>
          </w:p>
        </w:tc>
        <w:tc>
          <w:tcPr>
            <w:tcW w:w="1134" w:type="dxa"/>
            <w:noWrap/>
            <w:hideMark/>
          </w:tcPr>
          <w:p w14:paraId="5DAF188C" w14:textId="77777777" w:rsidR="0068050E" w:rsidRPr="00FE2E90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2E90">
              <w:rPr>
                <w:rFonts w:ascii="Calibri" w:eastAsia="Times New Roman" w:hAnsi="Calibri" w:cs="Times New Roman"/>
                <w:color w:val="000000"/>
                <w:lang w:eastAsia="fr-FR"/>
              </w:rPr>
              <w:t>42 (47%)</w:t>
            </w:r>
          </w:p>
        </w:tc>
        <w:tc>
          <w:tcPr>
            <w:tcW w:w="1989" w:type="dxa"/>
            <w:noWrap/>
            <w:hideMark/>
          </w:tcPr>
          <w:p w14:paraId="214DA188" w14:textId="77777777" w:rsidR="0068050E" w:rsidRPr="00FE2E90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2E90">
              <w:rPr>
                <w:rFonts w:ascii="Calibri" w:eastAsia="Times New Roman" w:hAnsi="Calibri" w:cs="Times New Roman"/>
                <w:color w:val="000000"/>
                <w:lang w:eastAsia="fr-FR"/>
              </w:rPr>
              <w:t>5 (20%)</w:t>
            </w:r>
          </w:p>
        </w:tc>
        <w:tc>
          <w:tcPr>
            <w:tcW w:w="1536" w:type="dxa"/>
            <w:vAlign w:val="bottom"/>
          </w:tcPr>
          <w:p w14:paraId="3A3A9CBF" w14:textId="77777777" w:rsidR="0068050E" w:rsidRPr="00F60BE4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60BE4">
              <w:rPr>
                <w:rFonts w:ascii="Calibri" w:eastAsia="Times New Roman" w:hAnsi="Calibri" w:cs="Times New Roman"/>
                <w:color w:val="000000"/>
                <w:lang w:eastAsia="fr-FR"/>
              </w:rPr>
              <w:t>37 (57%)</w:t>
            </w:r>
          </w:p>
        </w:tc>
        <w:tc>
          <w:tcPr>
            <w:tcW w:w="1299" w:type="dxa"/>
          </w:tcPr>
          <w:p w14:paraId="413F50B5" w14:textId="77777777" w:rsidR="0068050E" w:rsidRPr="00F60BE4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050E" w:rsidRPr="00FE2E90" w14:paraId="154BB64A" w14:textId="35080CE4" w:rsidTr="006805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304EB78" w14:textId="41781350" w:rsidR="0068050E" w:rsidRPr="00FE2E90" w:rsidRDefault="0068050E" w:rsidP="00F60BE4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>C</w:t>
            </w:r>
            <w:r w:rsidRPr="00FE2E90"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>onventional</w:t>
            </w:r>
            <w:proofErr w:type="spellEnd"/>
            <w:r w:rsidRPr="00FE2E90"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 xml:space="preserve"> </w:t>
            </w:r>
            <w:proofErr w:type="spellStart"/>
            <w:r w:rsidRPr="00FE2E90"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>oxyge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ECA1290" w14:textId="77777777" w:rsidR="0068050E" w:rsidRPr="00FE2E90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2E90">
              <w:rPr>
                <w:rFonts w:ascii="Calibri" w:eastAsia="Times New Roman" w:hAnsi="Calibri" w:cs="Times New Roman"/>
                <w:color w:val="000000"/>
                <w:lang w:eastAsia="fr-FR"/>
              </w:rPr>
              <w:t>30 (33%)</w:t>
            </w:r>
          </w:p>
        </w:tc>
        <w:tc>
          <w:tcPr>
            <w:tcW w:w="1989" w:type="dxa"/>
            <w:noWrap/>
            <w:hideMark/>
          </w:tcPr>
          <w:p w14:paraId="59371274" w14:textId="77777777" w:rsidR="0068050E" w:rsidRPr="00FE2E90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2E90">
              <w:rPr>
                <w:rFonts w:ascii="Calibri" w:eastAsia="Times New Roman" w:hAnsi="Calibri" w:cs="Times New Roman"/>
                <w:color w:val="000000"/>
                <w:lang w:eastAsia="fr-FR"/>
              </w:rPr>
              <w:t>13 (52%)</w:t>
            </w:r>
          </w:p>
        </w:tc>
        <w:tc>
          <w:tcPr>
            <w:tcW w:w="1536" w:type="dxa"/>
            <w:vAlign w:val="bottom"/>
          </w:tcPr>
          <w:p w14:paraId="30CBCB87" w14:textId="77777777" w:rsidR="0068050E" w:rsidRPr="00F60BE4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60BE4">
              <w:rPr>
                <w:rFonts w:ascii="Calibri" w:eastAsia="Times New Roman" w:hAnsi="Calibri" w:cs="Times New Roman"/>
                <w:color w:val="000000"/>
                <w:lang w:eastAsia="fr-FR"/>
              </w:rPr>
              <w:t>17 (26%)</w:t>
            </w:r>
          </w:p>
        </w:tc>
        <w:tc>
          <w:tcPr>
            <w:tcW w:w="1299" w:type="dxa"/>
          </w:tcPr>
          <w:p w14:paraId="10E35834" w14:textId="77777777" w:rsidR="0068050E" w:rsidRPr="00F60BE4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050E" w:rsidRPr="00FE2E90" w14:paraId="73FBD92F" w14:textId="7CBB8067" w:rsidTr="006805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49CE9DC" w14:textId="3689B596" w:rsidR="0068050E" w:rsidRPr="00FE2E90" w:rsidRDefault="0068050E" w:rsidP="00F60BE4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>High-flow</w:t>
            </w:r>
            <w:r w:rsidRPr="00FE2E90"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 xml:space="preserve"> </w:t>
            </w:r>
            <w:proofErr w:type="spellStart"/>
            <w:r w:rsidRPr="00FE2E90"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>oxyge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2C46081" w14:textId="77777777" w:rsidR="0068050E" w:rsidRPr="00FE2E90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2E90">
              <w:rPr>
                <w:rFonts w:ascii="Calibri" w:eastAsia="Times New Roman" w:hAnsi="Calibri" w:cs="Times New Roman"/>
                <w:color w:val="000000"/>
                <w:lang w:eastAsia="fr-FR"/>
              </w:rPr>
              <w:t>6 (6.7%)</w:t>
            </w:r>
          </w:p>
        </w:tc>
        <w:tc>
          <w:tcPr>
            <w:tcW w:w="1989" w:type="dxa"/>
            <w:noWrap/>
            <w:hideMark/>
          </w:tcPr>
          <w:p w14:paraId="22B72EEC" w14:textId="77777777" w:rsidR="0068050E" w:rsidRPr="00FE2E90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2E90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536" w:type="dxa"/>
            <w:vAlign w:val="bottom"/>
          </w:tcPr>
          <w:p w14:paraId="688FE973" w14:textId="77777777" w:rsidR="0068050E" w:rsidRPr="00F60BE4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60BE4">
              <w:rPr>
                <w:rFonts w:ascii="Calibri" w:eastAsia="Times New Roman" w:hAnsi="Calibri" w:cs="Times New Roman"/>
                <w:color w:val="000000"/>
                <w:lang w:eastAsia="fr-FR"/>
              </w:rPr>
              <w:t>6 (9.2%)</w:t>
            </w:r>
          </w:p>
        </w:tc>
        <w:tc>
          <w:tcPr>
            <w:tcW w:w="1299" w:type="dxa"/>
          </w:tcPr>
          <w:p w14:paraId="4039F47E" w14:textId="77777777" w:rsidR="0068050E" w:rsidRPr="00F60BE4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050E" w:rsidRPr="00FE2E90" w14:paraId="796B0382" w14:textId="0A655008" w:rsidTr="006805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FC7DC4F" w14:textId="77777777" w:rsidR="0068050E" w:rsidRPr="00FE2E90" w:rsidRDefault="0068050E" w:rsidP="00F60BE4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>NIV</w:t>
            </w:r>
          </w:p>
        </w:tc>
        <w:tc>
          <w:tcPr>
            <w:tcW w:w="1134" w:type="dxa"/>
            <w:noWrap/>
            <w:hideMark/>
          </w:tcPr>
          <w:p w14:paraId="515B7C78" w14:textId="77777777" w:rsidR="0068050E" w:rsidRPr="00FE2E90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2E90">
              <w:rPr>
                <w:rFonts w:ascii="Calibri" w:eastAsia="Times New Roman" w:hAnsi="Calibri" w:cs="Times New Roman"/>
                <w:color w:val="000000"/>
                <w:lang w:eastAsia="fr-FR"/>
              </w:rPr>
              <w:t>1 (1.1%)</w:t>
            </w:r>
          </w:p>
        </w:tc>
        <w:tc>
          <w:tcPr>
            <w:tcW w:w="1989" w:type="dxa"/>
            <w:noWrap/>
            <w:hideMark/>
          </w:tcPr>
          <w:p w14:paraId="3DC2E328" w14:textId="77777777" w:rsidR="0068050E" w:rsidRPr="00FE2E90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2E90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536" w:type="dxa"/>
            <w:vAlign w:val="bottom"/>
          </w:tcPr>
          <w:p w14:paraId="78914E05" w14:textId="77777777" w:rsidR="0068050E" w:rsidRPr="00F60BE4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60BE4">
              <w:rPr>
                <w:rFonts w:ascii="Calibri" w:eastAsia="Times New Roman" w:hAnsi="Calibri" w:cs="Times New Roman"/>
                <w:color w:val="000000"/>
                <w:lang w:eastAsia="fr-FR"/>
              </w:rPr>
              <w:t>1 (1.5%)</w:t>
            </w:r>
          </w:p>
        </w:tc>
        <w:tc>
          <w:tcPr>
            <w:tcW w:w="1299" w:type="dxa"/>
          </w:tcPr>
          <w:p w14:paraId="6BBBF69B" w14:textId="77777777" w:rsidR="0068050E" w:rsidRPr="00F60BE4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050E" w:rsidRPr="00FE2E90" w14:paraId="4EB2C5F2" w14:textId="24F07EE3" w:rsidTr="006805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9728F6F" w14:textId="58D8D3D0" w:rsidR="0068050E" w:rsidRPr="00FE2E90" w:rsidRDefault="0068050E" w:rsidP="00756E7E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>V</w:t>
            </w:r>
            <w:r w:rsidRPr="00FE2E90"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>entilated</w:t>
            </w:r>
            <w:proofErr w:type="spellEnd"/>
            <w:r w:rsidRPr="00FE2E90"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 xml:space="preserve"> </w:t>
            </w:r>
            <w:proofErr w:type="spellStart"/>
            <w:r w:rsidRPr="00FE2E90"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>tracheotom</w:t>
            </w:r>
            <w:r w:rsidR="00756E7E"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>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AF55CE1" w14:textId="77777777" w:rsidR="0068050E" w:rsidRPr="00FE2E90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2E90">
              <w:rPr>
                <w:rFonts w:ascii="Calibri" w:eastAsia="Times New Roman" w:hAnsi="Calibri" w:cs="Times New Roman"/>
                <w:color w:val="000000"/>
                <w:lang w:eastAsia="fr-FR"/>
              </w:rPr>
              <w:t>10 (11%)</w:t>
            </w:r>
          </w:p>
        </w:tc>
        <w:tc>
          <w:tcPr>
            <w:tcW w:w="1989" w:type="dxa"/>
            <w:noWrap/>
            <w:hideMark/>
          </w:tcPr>
          <w:p w14:paraId="11F90F7D" w14:textId="77777777" w:rsidR="0068050E" w:rsidRPr="00FE2E90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2E90">
              <w:rPr>
                <w:rFonts w:ascii="Calibri" w:eastAsia="Times New Roman" w:hAnsi="Calibri" w:cs="Times New Roman"/>
                <w:color w:val="000000"/>
                <w:lang w:eastAsia="fr-FR"/>
              </w:rPr>
              <w:t>6 (24%)</w:t>
            </w:r>
          </w:p>
        </w:tc>
        <w:tc>
          <w:tcPr>
            <w:tcW w:w="1536" w:type="dxa"/>
            <w:vAlign w:val="bottom"/>
          </w:tcPr>
          <w:p w14:paraId="1AD3E988" w14:textId="77777777" w:rsidR="0068050E" w:rsidRPr="00F60BE4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60BE4">
              <w:rPr>
                <w:rFonts w:ascii="Calibri" w:eastAsia="Times New Roman" w:hAnsi="Calibri" w:cs="Times New Roman"/>
                <w:color w:val="000000"/>
                <w:lang w:eastAsia="fr-FR"/>
              </w:rPr>
              <w:t>4 (6.2%)</w:t>
            </w:r>
          </w:p>
        </w:tc>
        <w:tc>
          <w:tcPr>
            <w:tcW w:w="1299" w:type="dxa"/>
          </w:tcPr>
          <w:p w14:paraId="39409791" w14:textId="77777777" w:rsidR="0068050E" w:rsidRPr="00F60BE4" w:rsidRDefault="0068050E" w:rsidP="00F60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050E" w:rsidRPr="00FE2E90" w14:paraId="3B40172B" w14:textId="7E036BFD" w:rsidTr="006805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000000"/>
            </w:tcBorders>
            <w:noWrap/>
            <w:hideMark/>
          </w:tcPr>
          <w:p w14:paraId="3B60AFF4" w14:textId="087C4F2F" w:rsidR="0068050E" w:rsidRPr="00FE2E90" w:rsidRDefault="0068050E" w:rsidP="00756E7E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>Non</w:t>
            </w:r>
            <w:r w:rsidR="00756E7E"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>-</w:t>
            </w:r>
            <w:proofErr w:type="spellStart"/>
            <w:r w:rsidRPr="00FE2E90"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>ventilated</w:t>
            </w:r>
            <w:proofErr w:type="spellEnd"/>
            <w:r w:rsidRPr="00FE2E90"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 xml:space="preserve"> </w:t>
            </w:r>
            <w:proofErr w:type="spellStart"/>
            <w:r w:rsidRPr="00FE2E90"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>tracheotom</w:t>
            </w:r>
            <w:r w:rsidR="00756E7E">
              <w:rPr>
                <w:rFonts w:ascii="Calibri" w:eastAsia="Times New Roman" w:hAnsi="Calibri" w:cs="Times New Roman"/>
                <w:b w:val="0"/>
                <w:color w:val="000000"/>
                <w:lang w:eastAsia="fr-FR"/>
              </w:rPr>
              <w:t>y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noWrap/>
            <w:hideMark/>
          </w:tcPr>
          <w:p w14:paraId="074AF1B8" w14:textId="77777777" w:rsidR="0068050E" w:rsidRPr="00FE2E90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2E90">
              <w:rPr>
                <w:rFonts w:ascii="Calibri" w:eastAsia="Times New Roman" w:hAnsi="Calibri" w:cs="Times New Roman"/>
                <w:color w:val="000000"/>
                <w:lang w:eastAsia="fr-FR"/>
              </w:rPr>
              <w:t>1 (1.1%)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noWrap/>
            <w:hideMark/>
          </w:tcPr>
          <w:p w14:paraId="6127DDA8" w14:textId="48D48BDA" w:rsidR="0068050E" w:rsidRPr="00FE2E90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 (4.0</w:t>
            </w:r>
            <w:r w:rsidRPr="00FE2E90">
              <w:rPr>
                <w:rFonts w:ascii="Calibri" w:eastAsia="Times New Roman" w:hAnsi="Calibri" w:cs="Times New Roman"/>
                <w:color w:val="000000"/>
                <w:lang w:eastAsia="fr-FR"/>
              </w:rPr>
              <w:t>%)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516F709D" w14:textId="77777777" w:rsidR="0068050E" w:rsidRPr="00F60BE4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60BE4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6452D2B4" w14:textId="77777777" w:rsidR="0068050E" w:rsidRPr="00F60BE4" w:rsidRDefault="0068050E" w:rsidP="00F60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</w:tbl>
    <w:p w14:paraId="24C5A82F" w14:textId="1C0AC7AA" w:rsidR="00887874" w:rsidRPr="00E93B93" w:rsidRDefault="00887874" w:rsidP="00361FE9">
      <w:pPr>
        <w:rPr>
          <w:rFonts w:ascii="Times New Roman" w:hAnsi="Times New Roman" w:cs="Times New Roman"/>
        </w:rPr>
      </w:pPr>
    </w:p>
    <w:sectPr w:rsidR="00887874" w:rsidRPr="00E93B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D1D4C48" w16cex:dateUtc="2024-04-18T12:5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FEA"/>
    <w:rsid w:val="00130E31"/>
    <w:rsid w:val="0025239C"/>
    <w:rsid w:val="00267D79"/>
    <w:rsid w:val="002A5762"/>
    <w:rsid w:val="002D0223"/>
    <w:rsid w:val="00361FE9"/>
    <w:rsid w:val="00405166"/>
    <w:rsid w:val="00523D02"/>
    <w:rsid w:val="00527E9C"/>
    <w:rsid w:val="005438ED"/>
    <w:rsid w:val="0059400C"/>
    <w:rsid w:val="00602680"/>
    <w:rsid w:val="00607CE5"/>
    <w:rsid w:val="0068050E"/>
    <w:rsid w:val="006C7A05"/>
    <w:rsid w:val="00710A23"/>
    <w:rsid w:val="00756E7E"/>
    <w:rsid w:val="007B60F4"/>
    <w:rsid w:val="007D5E65"/>
    <w:rsid w:val="0082210F"/>
    <w:rsid w:val="00852BF0"/>
    <w:rsid w:val="00887874"/>
    <w:rsid w:val="00893FEA"/>
    <w:rsid w:val="008F747F"/>
    <w:rsid w:val="0095330F"/>
    <w:rsid w:val="00962571"/>
    <w:rsid w:val="00A51E4D"/>
    <w:rsid w:val="00AD22CA"/>
    <w:rsid w:val="00B40AE7"/>
    <w:rsid w:val="00CF515A"/>
    <w:rsid w:val="00D60E64"/>
    <w:rsid w:val="00E140DB"/>
    <w:rsid w:val="00E93B93"/>
    <w:rsid w:val="00F2055F"/>
    <w:rsid w:val="00F301B6"/>
    <w:rsid w:val="00F60BE4"/>
    <w:rsid w:val="00FE2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34A78"/>
  <w15:chartTrackingRefBased/>
  <w15:docId w15:val="{50F885DF-6467-4730-9CF7-2C013F134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878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1Clair-Accentuation3">
    <w:name w:val="List Table 1 Light Accent 3"/>
    <w:basedOn w:val="TableauNormal"/>
    <w:uiPriority w:val="46"/>
    <w:rsid w:val="00527E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Paragraphedeliste">
    <w:name w:val="List Paragraph"/>
    <w:basedOn w:val="Normal"/>
    <w:uiPriority w:val="34"/>
    <w:qFormat/>
    <w:rsid w:val="00AD22C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51E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1E4D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nhideWhenUsed/>
    <w:rsid w:val="00A51E4D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A51E4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A51E4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51E4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51E4D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9533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69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HARTER</dc:creator>
  <cp:keywords/>
  <dc:description/>
  <cp:lastModifiedBy>BEDUNEAU, Gaetan</cp:lastModifiedBy>
  <cp:revision>2</cp:revision>
  <dcterms:created xsi:type="dcterms:W3CDTF">2025-11-14T07:34:00Z</dcterms:created>
  <dcterms:modified xsi:type="dcterms:W3CDTF">2025-11-14T07:34:00Z</dcterms:modified>
</cp:coreProperties>
</file>